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F7F" w:rsidRPr="008F6892" w:rsidRDefault="00F21F7F" w:rsidP="00F21F7F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3</w:t>
      </w:r>
      <w:r w:rsidRPr="00B04871">
        <w:rPr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1497"/>
        <w:gridCol w:w="1847"/>
      </w:tblGrid>
      <w:tr w:rsidR="00F21F7F" w:rsidRPr="00B04871" w:rsidTr="00D52A05">
        <w:trPr>
          <w:trHeight w:val="439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F7F" w:rsidRPr="00B04871" w:rsidRDefault="00F21F7F" w:rsidP="00D52A05">
            <w:pPr>
              <w:jc w:val="center"/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Probability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Mean (SD)</w:t>
            </w:r>
          </w:p>
        </w:tc>
      </w:tr>
      <w:tr w:rsidR="00F21F7F" w:rsidRPr="00B04871" w:rsidTr="00D52A05">
        <w:trPr>
          <w:trHeight w:val="439"/>
        </w:trPr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</w:tcPr>
          <w:p w:rsidR="00F21F7F" w:rsidRPr="00B04871" w:rsidRDefault="00F21F7F" w:rsidP="00D52A05">
            <w:r w:rsidRPr="00B04871">
              <w:t>Monetary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0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306.30 (42.98)</w:t>
            </w:r>
          </w:p>
        </w:tc>
      </w:tr>
      <w:tr w:rsidR="00F21F7F" w:rsidRPr="00B04871" w:rsidTr="00D52A05">
        <w:trPr>
          <w:trHeight w:val="439"/>
        </w:trPr>
        <w:tc>
          <w:tcPr>
            <w:tcW w:w="1206" w:type="dxa"/>
            <w:vMerge/>
            <w:vAlign w:val="center"/>
          </w:tcPr>
          <w:p w:rsidR="00F21F7F" w:rsidRPr="00B04871" w:rsidRDefault="00F21F7F" w:rsidP="00D52A05"/>
        </w:tc>
        <w:tc>
          <w:tcPr>
            <w:tcW w:w="1497" w:type="dxa"/>
            <w:tcBorders>
              <w:top w:val="nil"/>
            </w:tcBorders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0.5</w:t>
            </w:r>
          </w:p>
        </w:tc>
        <w:tc>
          <w:tcPr>
            <w:tcW w:w="1847" w:type="dxa"/>
            <w:tcBorders>
              <w:top w:val="nil"/>
            </w:tcBorders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291.79 (39.86)</w:t>
            </w:r>
          </w:p>
        </w:tc>
      </w:tr>
      <w:tr w:rsidR="00F21F7F" w:rsidRPr="00B04871" w:rsidTr="00D52A05">
        <w:trPr>
          <w:trHeight w:val="439"/>
        </w:trPr>
        <w:tc>
          <w:tcPr>
            <w:tcW w:w="1206" w:type="dxa"/>
            <w:vMerge/>
            <w:vAlign w:val="center"/>
          </w:tcPr>
          <w:p w:rsidR="00F21F7F" w:rsidRPr="00B04871" w:rsidRDefault="00F21F7F" w:rsidP="00D52A05"/>
        </w:tc>
        <w:tc>
          <w:tcPr>
            <w:tcW w:w="1497" w:type="dxa"/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1</w:t>
            </w:r>
          </w:p>
        </w:tc>
        <w:tc>
          <w:tcPr>
            <w:tcW w:w="1847" w:type="dxa"/>
            <w:noWrap/>
            <w:vAlign w:val="center"/>
          </w:tcPr>
          <w:p w:rsidR="00F21F7F" w:rsidRPr="00B04871" w:rsidRDefault="00F21F7F" w:rsidP="00D52A05">
            <w:pPr>
              <w:jc w:val="center"/>
            </w:pPr>
            <w:r w:rsidRPr="00B04871">
              <w:t>286.22 (36.30)</w:t>
            </w:r>
          </w:p>
        </w:tc>
      </w:tr>
      <w:tr w:rsidR="00F21F7F" w:rsidRPr="00B04871" w:rsidTr="00D52A05">
        <w:trPr>
          <w:trHeight w:val="439"/>
        </w:trPr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</w:tcPr>
          <w:p w:rsidR="00F21F7F" w:rsidRPr="00B04871" w:rsidRDefault="00F21F7F" w:rsidP="00D52A05">
            <w:r w:rsidRPr="00B04871">
              <w:t>Social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F7F" w:rsidRPr="00B04871" w:rsidRDefault="00F21F7F" w:rsidP="00D52A05">
            <w:pPr>
              <w:jc w:val="center"/>
            </w:pPr>
            <w:r w:rsidRPr="00B04871">
              <w:t>0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F7F" w:rsidRPr="00B04871" w:rsidRDefault="00F21F7F" w:rsidP="00D52A05">
            <w:pPr>
              <w:jc w:val="center"/>
            </w:pPr>
            <w:r w:rsidRPr="00B04871">
              <w:t xml:space="preserve">307.78 (43.72) </w:t>
            </w:r>
          </w:p>
        </w:tc>
      </w:tr>
      <w:tr w:rsidR="00F21F7F" w:rsidRPr="00B04871" w:rsidTr="00D52A05">
        <w:trPr>
          <w:trHeight w:val="439"/>
        </w:trPr>
        <w:tc>
          <w:tcPr>
            <w:tcW w:w="1206" w:type="dxa"/>
            <w:vMerge/>
          </w:tcPr>
          <w:p w:rsidR="00F21F7F" w:rsidRPr="00B04871" w:rsidRDefault="00F21F7F" w:rsidP="00D52A05"/>
        </w:tc>
        <w:tc>
          <w:tcPr>
            <w:tcW w:w="1497" w:type="dxa"/>
            <w:noWrap/>
            <w:vAlign w:val="center"/>
            <w:hideMark/>
          </w:tcPr>
          <w:p w:rsidR="00F21F7F" w:rsidRPr="00B04871" w:rsidRDefault="00F21F7F" w:rsidP="00D52A05">
            <w:pPr>
              <w:jc w:val="center"/>
            </w:pPr>
            <w:r w:rsidRPr="00B04871">
              <w:t>0.5</w:t>
            </w:r>
          </w:p>
        </w:tc>
        <w:tc>
          <w:tcPr>
            <w:tcW w:w="1847" w:type="dxa"/>
            <w:noWrap/>
            <w:vAlign w:val="center"/>
            <w:hideMark/>
          </w:tcPr>
          <w:p w:rsidR="00F21F7F" w:rsidRPr="00B04871" w:rsidRDefault="00F21F7F" w:rsidP="00D52A05">
            <w:pPr>
              <w:jc w:val="center"/>
            </w:pPr>
            <w:r w:rsidRPr="00B04871">
              <w:t>296.80 (42.05)</w:t>
            </w:r>
          </w:p>
        </w:tc>
      </w:tr>
      <w:tr w:rsidR="00F21F7F" w:rsidRPr="00B04871" w:rsidTr="00D52A05">
        <w:trPr>
          <w:trHeight w:val="439"/>
        </w:trPr>
        <w:tc>
          <w:tcPr>
            <w:tcW w:w="1206" w:type="dxa"/>
            <w:vMerge/>
            <w:tcBorders>
              <w:bottom w:val="single" w:sz="4" w:space="0" w:color="auto"/>
            </w:tcBorders>
          </w:tcPr>
          <w:p w:rsidR="00F21F7F" w:rsidRPr="00B04871" w:rsidRDefault="00F21F7F" w:rsidP="00D52A05"/>
        </w:tc>
        <w:tc>
          <w:tcPr>
            <w:tcW w:w="14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F7F" w:rsidRPr="00B04871" w:rsidRDefault="00F21F7F" w:rsidP="00D52A05">
            <w:pPr>
              <w:jc w:val="center"/>
            </w:pPr>
            <w:r w:rsidRPr="00B04871">
              <w:t>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F7F" w:rsidRPr="00B04871" w:rsidRDefault="00F21F7F" w:rsidP="00D52A05">
            <w:pPr>
              <w:jc w:val="center"/>
            </w:pPr>
            <w:r w:rsidRPr="00B04871">
              <w:t>291.12 (36.76)</w:t>
            </w:r>
          </w:p>
        </w:tc>
      </w:tr>
    </w:tbl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6A"/>
    <w:rsid w:val="008C536A"/>
    <w:rsid w:val="00B91238"/>
    <w:rsid w:val="00F2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2</cp:revision>
  <dcterms:created xsi:type="dcterms:W3CDTF">2014-08-04T11:30:00Z</dcterms:created>
  <dcterms:modified xsi:type="dcterms:W3CDTF">2014-08-04T11:30:00Z</dcterms:modified>
</cp:coreProperties>
</file>